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pPr w:leftFromText="141" w:rightFromText="141" w:vertAnchor="page" w:horzAnchor="margin" w:tblpY="1773"/>
        <w:tblW w:w="14265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306"/>
        <w:gridCol w:w="1440"/>
        <w:gridCol w:w="1730"/>
        <w:gridCol w:w="1584"/>
        <w:gridCol w:w="146"/>
        <w:gridCol w:w="1152"/>
        <w:gridCol w:w="1584"/>
        <w:gridCol w:w="1562"/>
        <w:gridCol w:w="1268"/>
        <w:gridCol w:w="1493"/>
      </w:tblGrid>
      <w:tr w:rsidR="00B577E7" w:rsidRPr="00B577E7" w:rsidTr="007F020F">
        <w:trPr>
          <w:trHeight w:val="412"/>
        </w:trPr>
        <w:tc>
          <w:tcPr>
            <w:tcW w:w="14265" w:type="dxa"/>
            <w:gridSpan w:val="10"/>
            <w:tcBorders>
              <w:top w:val="single" w:sz="4" w:space="0" w:color="auto"/>
              <w:bottom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</w:pPr>
            <w:proofErr w:type="spellStart"/>
            <w:r w:rsidRPr="00B577E7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it-IT"/>
              </w:rPr>
              <w:t>Phlebotomus</w:t>
            </w:r>
            <w:proofErr w:type="spellEnd"/>
            <w:r w:rsidRPr="00B577E7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77E7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it-IT"/>
              </w:rPr>
              <w:t>perniciosus</w:t>
            </w:r>
            <w:proofErr w:type="spellEnd"/>
            <w:r w:rsidRPr="00B577E7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it-IT"/>
              </w:rPr>
              <w:t xml:space="preserve"> </w:t>
            </w:r>
            <w:r w:rsidRPr="00B577E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blood meal sources</w:t>
            </w:r>
          </w:p>
        </w:tc>
      </w:tr>
      <w:tr w:rsidR="00B577E7" w:rsidRPr="00B577E7" w:rsidTr="00B577E7">
        <w:trPr>
          <w:trHeight w:val="412"/>
        </w:trPr>
        <w:tc>
          <w:tcPr>
            <w:tcW w:w="230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  <w:t>Capra hircus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  <w:t>Canis familiaris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  <w:t>Equus caballus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  <w:t>Sus scrofa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  <w:t>Homo sapiens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  <w:t>Gallus gallus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  <w:t>Bos taurus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  <w:t>Felis catus</w:t>
            </w:r>
          </w:p>
        </w:tc>
      </w:tr>
      <w:tr w:rsidR="00B577E7" w:rsidRPr="00B577E7" w:rsidTr="00B577E7">
        <w:trPr>
          <w:trHeight w:val="412"/>
        </w:trPr>
        <w:tc>
          <w:tcPr>
            <w:tcW w:w="2306" w:type="dxa"/>
            <w:tcBorders>
              <w:top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  <w:t>Oryctolagus cunicul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4.8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13.6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&lt; 0.0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15.3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&lt;0.001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17.3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&lt;0.0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19.4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&lt;0.00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15.3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&lt;0.0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24.2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&lt;0.0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24.2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 xml:space="preserve">P 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>&lt;0.001</w:t>
            </w:r>
          </w:p>
        </w:tc>
      </w:tr>
      <w:tr w:rsidR="00B577E7" w:rsidRPr="00B577E7" w:rsidTr="00B577E7">
        <w:trPr>
          <w:trHeight w:val="406"/>
        </w:trPr>
        <w:tc>
          <w:tcPr>
            <w:tcW w:w="2306" w:type="dxa"/>
            <w:tcBorders>
              <w:top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  <w:t>Capra hirc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2.5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0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3.4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03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4.5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5.8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0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9.1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0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24.2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&lt;0.0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13.8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 xml:space="preserve">P 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>&lt;0.001</w:t>
            </w:r>
          </w:p>
        </w:tc>
      </w:tr>
      <w:tr w:rsidR="00B577E7" w:rsidRPr="00B577E7" w:rsidTr="00B577E7">
        <w:trPr>
          <w:trHeight w:val="412"/>
        </w:trPr>
        <w:tc>
          <w:tcPr>
            <w:tcW w:w="2306" w:type="dxa"/>
            <w:tcBorders>
              <w:top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  <w:t>Canis familia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2.5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0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07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39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32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2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8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1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2.5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0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>χ2 = 5.8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00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5.8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 xml:space="preserve">P 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>= 0.008</w:t>
            </w:r>
          </w:p>
        </w:tc>
      </w:tr>
      <w:tr w:rsidR="00B577E7" w:rsidRPr="00B577E7" w:rsidTr="00B577E7">
        <w:trPr>
          <w:trHeight w:val="412"/>
        </w:trPr>
        <w:tc>
          <w:tcPr>
            <w:tcW w:w="2306" w:type="dxa"/>
            <w:tcBorders>
              <w:top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  <w:t>Equus caball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3.4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0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07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3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>χ2 = 0.08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3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36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2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1.7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0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4.7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 xml:space="preserve">χ2 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>= 4.8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01</w:t>
            </w:r>
          </w:p>
        </w:tc>
      </w:tr>
      <w:tr w:rsidR="00B577E7" w:rsidRPr="00B577E7" w:rsidTr="00B577E7">
        <w:trPr>
          <w:trHeight w:val="201"/>
        </w:trPr>
        <w:tc>
          <w:tcPr>
            <w:tcW w:w="2306" w:type="dxa"/>
            <w:tcBorders>
              <w:top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  <w:t>Sus scrof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4.5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32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2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8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40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09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3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1.1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1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3.7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0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3.8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03</w:t>
            </w:r>
          </w:p>
        </w:tc>
      </w:tr>
      <w:tr w:rsidR="00B577E7" w:rsidRPr="00B577E7" w:rsidTr="00B577E7">
        <w:trPr>
          <w:trHeight w:val="412"/>
        </w:trPr>
        <w:tc>
          <w:tcPr>
            <w:tcW w:w="2306" w:type="dxa"/>
            <w:tcBorders>
              <w:top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  <w:t>Homo sapie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5.8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00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8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1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>χ2 = 0.36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27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09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 xml:space="preserve">P 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>= 0.3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>χ2 = 2.7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2.7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0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2.8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 xml:space="preserve">P 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>= 0.04</w:t>
            </w:r>
          </w:p>
        </w:tc>
      </w:tr>
      <w:tr w:rsidR="00B577E7" w:rsidRPr="00B577E7" w:rsidTr="00B577E7">
        <w:trPr>
          <w:trHeight w:val="406"/>
        </w:trPr>
        <w:tc>
          <w:tcPr>
            <w:tcW w:w="2306" w:type="dxa"/>
            <w:tcBorders>
              <w:top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  <w:t>Gallus gall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9.1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2.5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0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>χ2 = 1.7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09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1.1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1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5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1.3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1.0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 xml:space="preserve">P 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>= 0.15</w:t>
            </w:r>
          </w:p>
        </w:tc>
      </w:tr>
      <w:tr w:rsidR="00B577E7" w:rsidRPr="00B577E7" w:rsidTr="00B577E7">
        <w:trPr>
          <w:trHeight w:val="209"/>
        </w:trPr>
        <w:tc>
          <w:tcPr>
            <w:tcW w:w="230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  <w:t>Bos taur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13.8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&lt;0.001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5.8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00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4.7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01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3.7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0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2.7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04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1.3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1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9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PT" w:eastAsia="it-IT"/>
              </w:rPr>
              <w:t xml:space="preserve"> = 0.50</w:t>
            </w:r>
          </w:p>
        </w:tc>
      </w:tr>
      <w:tr w:rsidR="00B577E7" w:rsidRPr="00B577E7" w:rsidTr="00B577E7">
        <w:trPr>
          <w:trHeight w:val="412"/>
        </w:trPr>
        <w:tc>
          <w:tcPr>
            <w:tcW w:w="14265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pt-PT" w:eastAsia="it-IT"/>
              </w:rPr>
              <w:t xml:space="preserve">Sergentomyia minuta </w:t>
            </w:r>
            <w:r w:rsidRPr="00B577E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PT" w:eastAsia="it-IT"/>
              </w:rPr>
              <w:t>blood meal sources</w:t>
            </w:r>
          </w:p>
        </w:tc>
      </w:tr>
      <w:tr w:rsidR="00B577E7" w:rsidRPr="00B577E7" w:rsidTr="00B577E7">
        <w:trPr>
          <w:trHeight w:val="412"/>
        </w:trPr>
        <w:tc>
          <w:tcPr>
            <w:tcW w:w="230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  <w:t>Equus asinus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  <w:t>Equus caballus</w:t>
            </w:r>
          </w:p>
        </w:tc>
        <w:tc>
          <w:tcPr>
            <w:tcW w:w="17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  <w:t>Homo sapiens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  <w:t>Sus scrofa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</w:pPr>
          </w:p>
        </w:tc>
      </w:tr>
      <w:tr w:rsidR="00B577E7" w:rsidRPr="00B577E7" w:rsidTr="00B577E7">
        <w:trPr>
          <w:trHeight w:val="209"/>
        </w:trPr>
        <w:tc>
          <w:tcPr>
            <w:tcW w:w="2306" w:type="dxa"/>
            <w:tcBorders>
              <w:top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  <w:t>Oryctolagus cunicul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  <w:t xml:space="preserve"> = 0.9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  <w:t xml:space="preserve"> = 0.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  <w:t xml:space="preserve"> = 0.4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  <w:t xml:space="preserve"> = 0.3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  <w:t xml:space="preserve"> = 8.3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  <w:t xml:space="preserve"> = 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  <w:t xml:space="preserve"> = 0.9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  <w:t xml:space="preserve"> = 0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PT" w:eastAsia="it-IT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</w:tcBorders>
            <w:vAlign w:val="center"/>
          </w:tcPr>
          <w:p w:rsidR="00B577E7" w:rsidRPr="00B577E7" w:rsidRDefault="00B577E7" w:rsidP="00B577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</w:pPr>
          </w:p>
        </w:tc>
      </w:tr>
      <w:tr w:rsidR="00B577E7" w:rsidRPr="00B577E7" w:rsidTr="00B577E7">
        <w:trPr>
          <w:trHeight w:val="209"/>
        </w:trPr>
        <w:tc>
          <w:tcPr>
            <w:tcW w:w="2306" w:type="dxa"/>
            <w:tcBorders>
              <w:top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  <w:t>Equus asi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  <w:t xml:space="preserve"> = 0.4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  <w:t xml:space="preserve"> = 0.3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  <w:t xml:space="preserve"> = 8.3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  <w:t xml:space="preserve"> = 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it-IT"/>
              </w:rPr>
              <w:t xml:space="preserve">χ2 </w:t>
            </w:r>
            <w:r w:rsidRPr="00B577E7"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  <w:t>= 0.9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  <w:t xml:space="preserve"> = 0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PT" w:eastAsia="it-IT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</w:tcBorders>
            <w:vAlign w:val="center"/>
          </w:tcPr>
          <w:p w:rsidR="00B577E7" w:rsidRPr="00B577E7" w:rsidRDefault="00B577E7" w:rsidP="00B577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</w:pPr>
          </w:p>
        </w:tc>
      </w:tr>
      <w:tr w:rsidR="00B577E7" w:rsidRPr="00B577E7" w:rsidTr="00B577E7">
        <w:trPr>
          <w:trHeight w:val="209"/>
        </w:trPr>
        <w:tc>
          <w:tcPr>
            <w:tcW w:w="2306" w:type="dxa"/>
            <w:tcBorders>
              <w:top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  <w:t>Equus caball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  <w:t xml:space="preserve"> = 0.4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  <w:t xml:space="preserve"> = 0.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</w:pP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  <w:t xml:space="preserve"> = 5.9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  <w:t xml:space="preserve"> = 0.0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  <w:t xml:space="preserve"> = 0.4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  <w:t xml:space="preserve"> = 0.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PT" w:eastAsia="it-IT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7E7" w:rsidRPr="00B577E7" w:rsidRDefault="00B577E7" w:rsidP="00B577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</w:tcBorders>
            <w:vAlign w:val="center"/>
          </w:tcPr>
          <w:p w:rsidR="00B577E7" w:rsidRPr="00B577E7" w:rsidRDefault="00B577E7" w:rsidP="00B577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</w:pPr>
          </w:p>
        </w:tc>
      </w:tr>
      <w:tr w:rsidR="00B577E7" w:rsidRPr="00B577E7" w:rsidTr="00B577E7">
        <w:trPr>
          <w:trHeight w:val="209"/>
        </w:trPr>
        <w:tc>
          <w:tcPr>
            <w:tcW w:w="230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 w:eastAsia="it-IT"/>
              </w:rPr>
              <w:t>Homo sapie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  <w:t xml:space="preserve"> = 8.3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  <w:t xml:space="preserve"> = 0.0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  <w:t xml:space="preserve"> = 5.9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  <w:t xml:space="preserve"> = 0.007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it-IT"/>
              </w:rPr>
              <w:t>χ2</w:t>
            </w:r>
            <w:r w:rsidRPr="00B577E7"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  <w:t xml:space="preserve"> = 8.3,</w:t>
            </w:r>
          </w:p>
          <w:p w:rsidR="00B577E7" w:rsidRPr="00B577E7" w:rsidRDefault="00B577E7" w:rsidP="00B577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</w:pPr>
            <w:r w:rsidRPr="00B577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it-IT"/>
              </w:rPr>
              <w:t>P</w:t>
            </w:r>
            <w:r w:rsidRPr="00B577E7"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  <w:t xml:space="preserve"> = 0.0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7E7" w:rsidRPr="00B577E7" w:rsidRDefault="00B577E7" w:rsidP="00B577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7E7" w:rsidRPr="00B577E7" w:rsidRDefault="00B577E7" w:rsidP="00B577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7E7" w:rsidRPr="00B577E7" w:rsidRDefault="00B577E7" w:rsidP="00B577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B577E7" w:rsidRPr="00B577E7" w:rsidRDefault="00B577E7" w:rsidP="00B577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it-IT"/>
              </w:rPr>
            </w:pPr>
          </w:p>
        </w:tc>
      </w:tr>
    </w:tbl>
    <w:p w:rsidR="00B577E7" w:rsidRPr="00B577E7" w:rsidRDefault="00B577E7" w:rsidP="00B577E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</w:pPr>
      <w:r w:rsidRPr="00B577E7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>S3 Table. Differences in host preference within the most abundant sand fly species caught in site E.</w:t>
      </w:r>
    </w:p>
    <w:p w:rsidR="00A42848" w:rsidRPr="00B577E7" w:rsidRDefault="00A42848">
      <w:pPr>
        <w:rPr>
          <w:lang w:val="en-GB"/>
        </w:rPr>
      </w:pPr>
      <w:bookmarkStart w:id="0" w:name="_GoBack"/>
      <w:bookmarkEnd w:id="0"/>
    </w:p>
    <w:sectPr w:rsidR="00A42848" w:rsidRPr="00B577E7" w:rsidSect="00B577E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4E56"/>
    <w:rsid w:val="00A42848"/>
    <w:rsid w:val="00B577E7"/>
    <w:rsid w:val="00E74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577E7"/>
    <w:pPr>
      <w:spacing w:after="0" w:line="240" w:lineRule="auto"/>
    </w:pPr>
    <w:rPr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577E7"/>
    <w:pPr>
      <w:spacing w:after="0" w:line="240" w:lineRule="auto"/>
    </w:pPr>
    <w:rPr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0-01-15T09:11:00Z</dcterms:created>
  <dcterms:modified xsi:type="dcterms:W3CDTF">2020-01-15T09:13:00Z</dcterms:modified>
</cp:coreProperties>
</file>